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8DD09" w14:textId="4D4568C7" w:rsidR="00071C57" w:rsidRPr="00007558" w:rsidRDefault="009E4B98">
      <w:pPr>
        <w:rPr>
          <w:b/>
          <w:bCs/>
        </w:rPr>
      </w:pPr>
      <w:r w:rsidRPr="00007558">
        <w:rPr>
          <w:b/>
          <w:bCs/>
        </w:rPr>
        <w:t xml:space="preserve">Supplementary Table </w:t>
      </w:r>
      <w:r w:rsidR="004B72FB">
        <w:rPr>
          <w:b/>
          <w:bCs/>
        </w:rPr>
        <w:t>3</w:t>
      </w:r>
    </w:p>
    <w:p w14:paraId="6191AD59" w14:textId="77777777" w:rsidR="009E4B98" w:rsidRDefault="009E4B98"/>
    <w:tbl>
      <w:tblPr>
        <w:tblStyle w:val="TableGrid"/>
        <w:tblW w:w="8099" w:type="dxa"/>
        <w:tblLook w:val="04A0" w:firstRow="1" w:lastRow="0" w:firstColumn="1" w:lastColumn="0" w:noHBand="0" w:noVBand="1"/>
      </w:tblPr>
      <w:tblGrid>
        <w:gridCol w:w="1964"/>
        <w:gridCol w:w="1366"/>
        <w:gridCol w:w="1364"/>
        <w:gridCol w:w="1663"/>
        <w:gridCol w:w="1742"/>
      </w:tblGrid>
      <w:tr w:rsidR="0022711D" w:rsidRPr="00262B33" w14:paraId="071491BE" w14:textId="77777777" w:rsidTr="0022711D">
        <w:tc>
          <w:tcPr>
            <w:tcW w:w="1964" w:type="dxa"/>
          </w:tcPr>
          <w:p w14:paraId="7AAB934A" w14:textId="36F6507C" w:rsidR="0022711D" w:rsidRPr="00262B33" w:rsidRDefault="0022711D">
            <w:pPr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1366" w:type="dxa"/>
          </w:tcPr>
          <w:p w14:paraId="233E82BC" w14:textId="0ADACD12" w:rsidR="0022711D" w:rsidRPr="00262B33" w:rsidRDefault="0022711D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Hazard ratio</w:t>
            </w:r>
          </w:p>
        </w:tc>
        <w:tc>
          <w:tcPr>
            <w:tcW w:w="1364" w:type="dxa"/>
          </w:tcPr>
          <w:p w14:paraId="302A1BB9" w14:textId="44FDFAAD" w:rsidR="0022711D" w:rsidRPr="00262B33" w:rsidRDefault="0022711D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Lower 95% CI</w:t>
            </w:r>
          </w:p>
        </w:tc>
        <w:tc>
          <w:tcPr>
            <w:tcW w:w="1663" w:type="dxa"/>
          </w:tcPr>
          <w:p w14:paraId="5A764F3D" w14:textId="2CE469FC" w:rsidR="0022711D" w:rsidRPr="00262B33" w:rsidRDefault="0022711D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</w:rPr>
              <w:t>Higher 95% CI</w:t>
            </w:r>
          </w:p>
        </w:tc>
        <w:tc>
          <w:tcPr>
            <w:tcW w:w="1742" w:type="dxa"/>
          </w:tcPr>
          <w:p w14:paraId="07CAB87F" w14:textId="13F62833" w:rsidR="0022711D" w:rsidRPr="00262B33" w:rsidRDefault="0022711D" w:rsidP="00262B3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2B3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262B33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22711D" w:rsidRPr="00262B33" w14:paraId="5C4F3EB7" w14:textId="3EF27A82" w:rsidTr="0022711D">
        <w:tc>
          <w:tcPr>
            <w:tcW w:w="1964" w:type="dxa"/>
          </w:tcPr>
          <w:p w14:paraId="3B27E2F1" w14:textId="041B9904" w:rsidR="0022711D" w:rsidRPr="00262B33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ophils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A04E1" w14:textId="0B8706BA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9F099" w14:textId="5C28F92A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FF4A7" w14:textId="7DF8C629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960B1" w14:textId="36F1660C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56</w:t>
            </w:r>
          </w:p>
        </w:tc>
      </w:tr>
      <w:tr w:rsidR="0022711D" w:rsidRPr="00262B33" w14:paraId="2C3F9658" w14:textId="2C33D9D5" w:rsidTr="0022711D">
        <w:tc>
          <w:tcPr>
            <w:tcW w:w="1964" w:type="dxa"/>
          </w:tcPr>
          <w:p w14:paraId="49D16E9E" w14:textId="2C403E99" w:rsidR="0022711D" w:rsidRPr="00262B33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ocytes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35FDF" w14:textId="02851014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19BA4" w14:textId="4A7DF740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CEB29" w14:textId="5A8A4578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679E7" w14:textId="27F20A71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53</w:t>
            </w:r>
          </w:p>
        </w:tc>
      </w:tr>
      <w:tr w:rsidR="0022711D" w:rsidRPr="00262B33" w14:paraId="76E2A03A" w14:textId="77911493" w:rsidTr="0022711D">
        <w:tc>
          <w:tcPr>
            <w:tcW w:w="1964" w:type="dxa"/>
          </w:tcPr>
          <w:p w14:paraId="3BAFDBA5" w14:textId="2ACEF0C7" w:rsidR="0022711D" w:rsidRPr="00262B33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elets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6CB21" w14:textId="28515918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B6CB4" w14:textId="7DC5CFBB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62CAD" w14:textId="073FAABE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CC949" w14:textId="52233908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97</w:t>
            </w:r>
          </w:p>
        </w:tc>
      </w:tr>
      <w:tr w:rsidR="0022711D" w:rsidRPr="00262B33" w14:paraId="741E2ED4" w14:textId="59BD4AE9" w:rsidTr="0022711D">
        <w:tc>
          <w:tcPr>
            <w:tcW w:w="1964" w:type="dxa"/>
          </w:tcPr>
          <w:p w14:paraId="60C38760" w14:textId="41C45F2D" w:rsidR="0022711D" w:rsidRPr="00262B33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ytes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5E6F5" w14:textId="38BE5FE8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9FEB3" w14:textId="5CE94C86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CEDA0" w14:textId="6876348C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4C960" w14:textId="387D6CB3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80</w:t>
            </w:r>
          </w:p>
        </w:tc>
      </w:tr>
      <w:tr w:rsidR="0022711D" w:rsidRPr="00262B33" w14:paraId="12A67367" w14:textId="0C625B32" w:rsidTr="0022711D">
        <w:tc>
          <w:tcPr>
            <w:tcW w:w="1964" w:type="dxa"/>
          </w:tcPr>
          <w:p w14:paraId="7DC4D1DE" w14:textId="31851847" w:rsidR="0022711D" w:rsidRPr="00262B33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F351E" w14:textId="64192A57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D5A68D" w14:textId="7BC6DFA9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35A38" w14:textId="584FA5EF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8FEDF" w14:textId="46AFDCA5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61</w:t>
            </w:r>
          </w:p>
        </w:tc>
      </w:tr>
      <w:tr w:rsidR="0022711D" w:rsidRPr="00262B33" w14:paraId="3F51F875" w14:textId="77777777" w:rsidTr="0022711D">
        <w:tc>
          <w:tcPr>
            <w:tcW w:w="1964" w:type="dxa"/>
          </w:tcPr>
          <w:p w14:paraId="229B1BC3" w14:textId="0E83DB08" w:rsidR="0022711D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4CF8C" w14:textId="2A9021D5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B012F" w14:textId="7ADC1470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91AF3" w14:textId="1C40CD35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BC2EE" w14:textId="5947CF84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29</w:t>
            </w:r>
          </w:p>
        </w:tc>
      </w:tr>
      <w:tr w:rsidR="0022711D" w:rsidRPr="00262B33" w14:paraId="3E9D9EA0" w14:textId="77777777" w:rsidTr="0022711D">
        <w:tc>
          <w:tcPr>
            <w:tcW w:w="1964" w:type="dxa"/>
          </w:tcPr>
          <w:p w14:paraId="7321E1B7" w14:textId="2509818D" w:rsidR="0022711D" w:rsidRDefault="0022711D" w:rsidP="00262B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R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D1CB8" w14:textId="06D838F7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A3A69F" w14:textId="67D3D8FF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3BEB45" w14:textId="09C69412" w:rsidR="0022711D" w:rsidRPr="00262B33" w:rsidRDefault="0022711D" w:rsidP="00262B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D70CF" w14:textId="6C52EFE9" w:rsidR="0022711D" w:rsidRPr="0022711D" w:rsidRDefault="0022711D" w:rsidP="00262B33">
            <w:pPr>
              <w:jc w:val="center"/>
              <w:rPr>
                <w:rFonts w:ascii="Arial" w:hAnsi="Arial" w:cs="Arial"/>
              </w:rPr>
            </w:pPr>
            <w:r w:rsidRPr="0022711D">
              <w:rPr>
                <w:rFonts w:ascii="Arial" w:hAnsi="Arial" w:cs="Arial"/>
              </w:rPr>
              <w:t>0.87</w:t>
            </w:r>
          </w:p>
        </w:tc>
      </w:tr>
    </w:tbl>
    <w:p w14:paraId="1312A02D" w14:textId="77777777" w:rsidR="009E4B98" w:rsidRDefault="009E4B98"/>
    <w:sectPr w:rsidR="009E4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98"/>
    <w:rsid w:val="00007558"/>
    <w:rsid w:val="00071C57"/>
    <w:rsid w:val="001A4B02"/>
    <w:rsid w:val="0022711D"/>
    <w:rsid w:val="00262B33"/>
    <w:rsid w:val="002D4953"/>
    <w:rsid w:val="003E0AC6"/>
    <w:rsid w:val="00407134"/>
    <w:rsid w:val="004B72FB"/>
    <w:rsid w:val="004D01AE"/>
    <w:rsid w:val="0055202E"/>
    <w:rsid w:val="009E4B98"/>
    <w:rsid w:val="00A30DFA"/>
    <w:rsid w:val="00C85D79"/>
    <w:rsid w:val="00F16918"/>
    <w:rsid w:val="00FB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C1BB9"/>
  <w15:chartTrackingRefBased/>
  <w15:docId w15:val="{2B9CB47B-9806-1944-BDE9-EBCB426D1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B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rexler</dc:creator>
  <cp:keywords/>
  <dc:description/>
  <cp:lastModifiedBy>Richard Drexler</cp:lastModifiedBy>
  <cp:revision>7</cp:revision>
  <dcterms:created xsi:type="dcterms:W3CDTF">2024-11-25T01:54:00Z</dcterms:created>
  <dcterms:modified xsi:type="dcterms:W3CDTF">2025-01-10T03:36:00Z</dcterms:modified>
</cp:coreProperties>
</file>